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108CB" w14:textId="77777777" w:rsidR="00396F3A" w:rsidRPr="001D01BE" w:rsidRDefault="00396F3A" w:rsidP="00396F3A">
      <w:pPr>
        <w:pStyle w:val="Default"/>
        <w:spacing w:before="0"/>
        <w:rPr>
          <w:rFonts w:ascii="Times New Roman" w:eastAsia="Calibri" w:hAnsi="Times New Roman" w:cs="Times New Roman"/>
        </w:rPr>
      </w:pPr>
      <w:r w:rsidRPr="001D01BE">
        <w:rPr>
          <w:rFonts w:ascii="Times New Roman" w:hAnsi="Times New Roman" w:cs="Times New Roman"/>
          <w:b/>
          <w:bCs/>
        </w:rPr>
        <w:t>Supporting Table 2:</w:t>
      </w:r>
      <w:r w:rsidRPr="001D01BE">
        <w:rPr>
          <w:rFonts w:ascii="Times New Roman" w:hAnsi="Times New Roman" w:cs="Times New Roman"/>
        </w:rPr>
        <w:t xml:space="preserve"> Inoculation experiment. Table rows and columns give treatments, while cell values indicate the number of experimental units (one vial or five flies, their DNA pooled) in that treatment.</w:t>
      </w:r>
    </w:p>
    <w:tbl>
      <w:tblPr>
        <w:tblW w:w="9350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70"/>
        <w:gridCol w:w="1325"/>
        <w:gridCol w:w="1374"/>
        <w:gridCol w:w="1341"/>
        <w:gridCol w:w="1325"/>
        <w:gridCol w:w="1374"/>
        <w:gridCol w:w="1341"/>
      </w:tblGrid>
      <w:tr w:rsidR="00396F3A" w:rsidRPr="001D01BE" w14:paraId="53F8EE8F" w14:textId="77777777" w:rsidTr="00C10FBA">
        <w:trPr>
          <w:trHeight w:val="751"/>
        </w:trPr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B396D" w14:textId="77777777" w:rsidR="00396F3A" w:rsidRPr="001D01BE" w:rsidRDefault="00396F3A" w:rsidP="00C10FBA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6D0BB" w14:textId="77777777" w:rsidR="00396F3A" w:rsidRPr="001D01BE" w:rsidRDefault="00396F3A" w:rsidP="00C10FBA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Control (water)</w:t>
            </w:r>
          </w:p>
        </w:tc>
        <w:tc>
          <w:tcPr>
            <w:tcW w:w="13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2705F" w14:textId="77777777" w:rsidR="00396F3A" w:rsidRPr="001D01BE" w:rsidRDefault="00396F3A" w:rsidP="00C10FBA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Treatment (10</w:t>
            </w:r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6 </w:t>
            </w:r>
            <w:proofErr w:type="spellStart"/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zsps</w:t>
            </w:r>
            <w:proofErr w:type="spellEnd"/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fly)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DCF91" w14:textId="77777777" w:rsidR="00396F3A" w:rsidRPr="001D01BE" w:rsidRDefault="00396F3A" w:rsidP="00C10FBA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Heat-Killed (10</w:t>
            </w:r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6 </w:t>
            </w:r>
            <w:proofErr w:type="spellStart"/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zsps</w:t>
            </w:r>
            <w:proofErr w:type="spellEnd"/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fly)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0CC76" w14:textId="77777777" w:rsidR="00396F3A" w:rsidRPr="001D01BE" w:rsidRDefault="00396F3A" w:rsidP="00C10FBA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 Control (water)</w:t>
            </w:r>
          </w:p>
        </w:tc>
        <w:tc>
          <w:tcPr>
            <w:tcW w:w="13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09C16" w14:textId="77777777" w:rsidR="00396F3A" w:rsidRPr="001D01BE" w:rsidRDefault="00396F3A" w:rsidP="00C10FBA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 Treatment (10</w:t>
            </w:r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6 </w:t>
            </w:r>
            <w:proofErr w:type="spellStart"/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zsps</w:t>
            </w:r>
            <w:proofErr w:type="spellEnd"/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fly)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0F44D" w14:textId="77777777" w:rsidR="00396F3A" w:rsidRPr="001D01BE" w:rsidRDefault="00396F3A" w:rsidP="00C10FBA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 Heat-Killed (10</w:t>
            </w:r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6 </w:t>
            </w:r>
            <w:proofErr w:type="spellStart"/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zsps</w:t>
            </w:r>
            <w:proofErr w:type="spellEnd"/>
            <w:r w:rsidRPr="001D0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fly)</w:t>
            </w:r>
          </w:p>
        </w:tc>
      </w:tr>
      <w:tr w:rsidR="00396F3A" w:rsidRPr="001D01BE" w14:paraId="1D3957EF" w14:textId="77777777" w:rsidTr="00C10FBA">
        <w:trPr>
          <w:trHeight w:val="231"/>
        </w:trPr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4D3D2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EE57F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71A8B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2256D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2CC1F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D8F1C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81ACF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</w:tr>
      <w:tr w:rsidR="00396F3A" w:rsidRPr="001D01BE" w14:paraId="4F53C11D" w14:textId="77777777" w:rsidTr="00C10FBA">
        <w:trPr>
          <w:trHeight w:val="231"/>
        </w:trPr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F3268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D9DAA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67374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7E3D0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B5EA8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B206E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80E28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</w:tr>
      <w:tr w:rsidR="00396F3A" w:rsidRPr="001D01BE" w14:paraId="07CCA849" w14:textId="77777777" w:rsidTr="00C10FBA">
        <w:trPr>
          <w:trHeight w:val="231"/>
        </w:trPr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4524C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60281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AE0FD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60062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98B77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8223B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60EA6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</w:tr>
      <w:tr w:rsidR="00396F3A" w:rsidRPr="001D01BE" w14:paraId="5F94A773" w14:textId="77777777" w:rsidTr="00C10FBA">
        <w:trPr>
          <w:trHeight w:val="231"/>
        </w:trPr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0B1EA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63D19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28873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98F9A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6C91B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DF98F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BBA3E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</w:tr>
      <w:tr w:rsidR="00396F3A" w:rsidRPr="001D01BE" w14:paraId="3D8E4B26" w14:textId="77777777" w:rsidTr="00C10FBA">
        <w:trPr>
          <w:trHeight w:val="231"/>
        </w:trPr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8D931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114A7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21B10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53132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D12B8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40898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A6A56" w14:textId="77777777" w:rsidR="00396F3A" w:rsidRPr="001D01BE" w:rsidRDefault="00396F3A" w:rsidP="00C10FBA">
            <w:pPr>
              <w:pStyle w:val="BodyA"/>
              <w:jc w:val="right"/>
              <w:rPr>
                <w:rFonts w:cs="Times New Roman"/>
              </w:rPr>
            </w:pPr>
            <w:r w:rsidRPr="001D01BE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</w:tr>
    </w:tbl>
    <w:p w14:paraId="748161DB" w14:textId="77777777" w:rsidR="00966DC2" w:rsidRDefault="00966DC2"/>
    <w:sectPr w:rsidR="00966DC2" w:rsidSect="00FD5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F3A"/>
    <w:rsid w:val="001D01BE"/>
    <w:rsid w:val="00396F3A"/>
    <w:rsid w:val="00964CE0"/>
    <w:rsid w:val="00966DC2"/>
    <w:rsid w:val="00A00A29"/>
    <w:rsid w:val="00BF05D1"/>
    <w:rsid w:val="00DB168C"/>
    <w:rsid w:val="00DB4FBF"/>
    <w:rsid w:val="00F265B8"/>
    <w:rsid w:val="00F95C30"/>
    <w:rsid w:val="00FD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CB4E5"/>
  <w14:defaultImageDpi w14:val="32767"/>
  <w15:chartTrackingRefBased/>
  <w15:docId w15:val="{20010C2A-A2CC-AF42-BDB1-11B52012F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6F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96F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396F3A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A">
    <w:name w:val="Table Style 2 A"/>
    <w:rsid w:val="00396F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um Katz</dc:creator>
  <cp:keywords/>
  <dc:description/>
  <cp:lastModifiedBy>Tatum Katz</cp:lastModifiedBy>
  <cp:revision>2</cp:revision>
  <dcterms:created xsi:type="dcterms:W3CDTF">2024-01-09T23:43:00Z</dcterms:created>
  <dcterms:modified xsi:type="dcterms:W3CDTF">2024-01-09T23:49:00Z</dcterms:modified>
</cp:coreProperties>
</file>